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7C442" w14:textId="77777777" w:rsidR="00EC18B8" w:rsidRPr="00125C4C" w:rsidRDefault="00EC18B8" w:rsidP="00FF0A9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25C4C">
        <w:rPr>
          <w:rFonts w:ascii="Arial" w:hAnsi="Arial" w:cs="Arial"/>
          <w:b/>
          <w:sz w:val="20"/>
          <w:szCs w:val="20"/>
          <w:lang w:val="en-US"/>
        </w:rPr>
        <w:t>Supplementary table 2.</w:t>
      </w:r>
      <w:r w:rsidRPr="00125C4C">
        <w:rPr>
          <w:rFonts w:ascii="Arial" w:hAnsi="Arial" w:cs="Arial"/>
          <w:sz w:val="20"/>
          <w:szCs w:val="20"/>
          <w:lang w:val="en-US"/>
        </w:rPr>
        <w:t xml:space="preserve"> Top 100 differentially expressed genes between BMDMs treated with 1 </w:t>
      </w:r>
      <w:r w:rsidRPr="00125C4C">
        <w:rPr>
          <w:rFonts w:ascii="Arial" w:hAnsi="Arial" w:cs="Arial"/>
          <w:sz w:val="20"/>
          <w:szCs w:val="20"/>
        </w:rPr>
        <w:sym w:font="Symbol" w:char="F06D"/>
      </w:r>
      <w:r w:rsidRPr="00125C4C">
        <w:rPr>
          <w:rFonts w:ascii="Arial" w:hAnsi="Arial" w:cs="Arial"/>
          <w:sz w:val="20"/>
          <w:szCs w:val="20"/>
          <w:lang w:val="en-US"/>
        </w:rPr>
        <w:t>M fenoterol for 4 hours and untreated controls, ranked based on adjusted p value of change.</w:t>
      </w:r>
    </w:p>
    <w:tbl>
      <w:tblPr>
        <w:tblW w:w="6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276"/>
        <w:gridCol w:w="1082"/>
      </w:tblGrid>
      <w:tr w:rsidR="00EC18B8" w:rsidRPr="00FF0A97" w14:paraId="5D29D3ED" w14:textId="77777777" w:rsidTr="00FF0A97">
        <w:trPr>
          <w:trHeight w:val="290"/>
        </w:trPr>
        <w:tc>
          <w:tcPr>
            <w:tcW w:w="1413" w:type="dxa"/>
            <w:shd w:val="clear" w:color="auto" w:fill="auto"/>
            <w:noWrap/>
            <w:vAlign w:val="bottom"/>
          </w:tcPr>
          <w:p w14:paraId="25710DEA" w14:textId="77777777" w:rsidR="00EC18B8" w:rsidRPr="00FF0A97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Gene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nam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2FA03F" w14:textId="77777777" w:rsidR="00EC18B8" w:rsidRPr="00FF0A97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Log(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Fold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change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2393B7" w14:textId="77777777" w:rsidR="00EC18B8" w:rsidRPr="00FF0A97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Average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 express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E68CA7" w14:textId="77777777" w:rsidR="00EC18B8" w:rsidRPr="00FF0A97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p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9AEACDA" w14:textId="77777777" w:rsidR="00EC18B8" w:rsidRPr="00FF0A97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Adjusted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 p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value</w:t>
            </w:r>
            <w:proofErr w:type="spellEnd"/>
          </w:p>
        </w:tc>
      </w:tr>
      <w:tr w:rsidR="00EC18B8" w:rsidRPr="00FF0A97" w14:paraId="2CA8751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B415CC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BS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B4FFC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9733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C4AEB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5.377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6F51E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2E-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2A630B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0E-14</w:t>
            </w:r>
          </w:p>
        </w:tc>
      </w:tr>
      <w:tr w:rsidR="00EC18B8" w:rsidRPr="00FF0A97" w14:paraId="714F7F80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A0B032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GM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945AE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F7F7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976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90F1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2E-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5455EB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0E-14</w:t>
            </w:r>
          </w:p>
        </w:tc>
      </w:tr>
      <w:tr w:rsidR="00EC18B8" w:rsidRPr="00FF0A97" w14:paraId="0533128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DB365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YTI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C1076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103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465CD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874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4EDE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6E-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606FD5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1E-14</w:t>
            </w:r>
          </w:p>
        </w:tc>
      </w:tr>
      <w:tr w:rsidR="00EC18B8" w:rsidRPr="00FF0A97" w14:paraId="5C2F827B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5AD056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OSL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F7406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8491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F262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295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7ABD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0E-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72832B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81E-13</w:t>
            </w:r>
          </w:p>
        </w:tc>
      </w:tr>
      <w:tr w:rsidR="00EC18B8" w:rsidRPr="00FF0A97" w14:paraId="5C9B9B3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AD9269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USP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D684F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9078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B6A6E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893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2DE33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4E-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372225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50E-13</w:t>
            </w:r>
          </w:p>
        </w:tc>
      </w:tr>
      <w:tr w:rsidR="00EC18B8" w:rsidRPr="00FF0A97" w14:paraId="06BE99F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9EC813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R1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6E701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3.540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CF37D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273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DF4E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5E-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3C8BB1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15E-13</w:t>
            </w:r>
          </w:p>
        </w:tc>
      </w:tr>
      <w:tr w:rsidR="00EC18B8" w:rsidRPr="00FF0A97" w14:paraId="2F02F385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25FB3D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C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2430D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1523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1C41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779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BFA4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01E-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E3E16F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95E-13</w:t>
            </w:r>
          </w:p>
        </w:tc>
      </w:tr>
      <w:tr w:rsidR="00EC18B8" w:rsidRPr="00FF0A97" w14:paraId="633800F6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44F263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LC16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374D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664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77254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968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DD798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34E-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88BB8A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2E-12</w:t>
            </w:r>
          </w:p>
        </w:tc>
      </w:tr>
      <w:tr w:rsidR="00EC18B8" w:rsidRPr="00FF0A97" w14:paraId="011F420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89C7D6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AM214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C4613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3.533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D25A3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5573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BC4A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30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13F80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1E-12</w:t>
            </w:r>
          </w:p>
        </w:tc>
      </w:tr>
      <w:tr w:rsidR="00EC18B8" w:rsidRPr="00FF0A97" w14:paraId="4F10571A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35727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REM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76251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73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79B61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9047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C551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9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2695C8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46E-12</w:t>
            </w:r>
          </w:p>
        </w:tc>
      </w:tr>
      <w:tr w:rsidR="00EC18B8" w:rsidRPr="00FF0A97" w14:paraId="1A493E9E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EA5E2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YTH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2BED7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651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41D78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220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551A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8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4A025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87E-12</w:t>
            </w:r>
          </w:p>
        </w:tc>
      </w:tr>
      <w:tr w:rsidR="00EC18B8" w:rsidRPr="00FF0A97" w14:paraId="0C6B949E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6F3F9E9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LMO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C7103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895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C542F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996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A7517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20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EED9B4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87E-12</w:t>
            </w:r>
          </w:p>
        </w:tc>
      </w:tr>
      <w:tr w:rsidR="00EC18B8" w:rsidRPr="00FF0A97" w14:paraId="364C6A34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313B5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HD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BED03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903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47F7F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878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FF0E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3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4C8CC2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09E-12</w:t>
            </w:r>
          </w:p>
        </w:tc>
      </w:tr>
      <w:tr w:rsidR="00EC18B8" w:rsidRPr="00FF0A97" w14:paraId="17C6F8B5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9320A9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ISY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58D01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481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33838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57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4AB4D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38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D08057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33E-12</w:t>
            </w:r>
          </w:p>
        </w:tc>
      </w:tr>
      <w:tr w:rsidR="00EC18B8" w:rsidRPr="00FF0A97" w14:paraId="14AB767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3FF3F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NS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8058F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316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E2326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30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493A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64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79044C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63E-12</w:t>
            </w:r>
          </w:p>
        </w:tc>
      </w:tr>
      <w:tr w:rsidR="00EC18B8" w:rsidRPr="00FF0A97" w14:paraId="3E7CB998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EC637D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GNL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B164F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731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7C08B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447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62C6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93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AC2CE9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63E-12</w:t>
            </w:r>
          </w:p>
        </w:tc>
      </w:tr>
      <w:tr w:rsidR="00EC18B8" w:rsidRPr="00FF0A97" w14:paraId="257C61DF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E8D94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AT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E4698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976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B27AF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175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39A9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9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BEF46C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3E-12</w:t>
            </w:r>
          </w:p>
        </w:tc>
      </w:tr>
      <w:tr w:rsidR="00EC18B8" w:rsidRPr="00FF0A97" w14:paraId="30F605F6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C3666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LAU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3D493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753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2E0F0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354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046AB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0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67EFE7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3E-11</w:t>
            </w:r>
          </w:p>
        </w:tc>
      </w:tr>
      <w:tr w:rsidR="00EC18B8" w:rsidRPr="00FF0A97" w14:paraId="2A70296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4F6E34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D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43B7C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250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EF176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5.209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62964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3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72BE80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3E-11</w:t>
            </w:r>
          </w:p>
        </w:tc>
      </w:tr>
      <w:tr w:rsidR="00EC18B8" w:rsidRPr="00FF0A97" w14:paraId="6427D5D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F159B8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DE4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0BA0A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203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1E814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225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2687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6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77F929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3E-11</w:t>
            </w:r>
          </w:p>
        </w:tc>
      </w:tr>
      <w:tr w:rsidR="00EC18B8" w:rsidRPr="00FF0A97" w14:paraId="08C284F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438646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BCB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831E3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522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B2EA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4545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A5EA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2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6FD917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3E-11</w:t>
            </w:r>
          </w:p>
        </w:tc>
      </w:tr>
      <w:tr w:rsidR="00EC18B8" w:rsidRPr="00FF0A97" w14:paraId="7DC54E1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74699A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NFRSF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03F94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360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8026A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677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580F0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6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44DC5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3E-11</w:t>
            </w:r>
          </w:p>
        </w:tc>
      </w:tr>
      <w:tr w:rsidR="00EC18B8" w:rsidRPr="00FF0A97" w14:paraId="75063FA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52B94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RHGAP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9BA81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740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8C9AD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470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D79E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3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1D9A11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3E-11</w:t>
            </w:r>
          </w:p>
        </w:tc>
      </w:tr>
      <w:tr w:rsidR="00EC18B8" w:rsidRPr="00FF0A97" w14:paraId="519DD9B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C4E860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AB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13645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7786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FD6A0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1648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D92AC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8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4B739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5E-11</w:t>
            </w:r>
          </w:p>
        </w:tc>
      </w:tr>
      <w:tr w:rsidR="00EC18B8" w:rsidRPr="00FF0A97" w14:paraId="5EA03C3E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B54ED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GD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9E6B6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979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ABAA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546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6DAD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2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3A6BCA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2E-11</w:t>
            </w:r>
          </w:p>
        </w:tc>
      </w:tr>
      <w:tr w:rsidR="00EC18B8" w:rsidRPr="00FF0A97" w14:paraId="0496E44A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33EDD1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LC4A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3735D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066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19DE9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2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DEE8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9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345B1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5E-11</w:t>
            </w:r>
          </w:p>
        </w:tc>
      </w:tr>
      <w:tr w:rsidR="00EC18B8" w:rsidRPr="00FF0A97" w14:paraId="500A5B0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C08C14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D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CAA0A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690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81E1C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544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FC1E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0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07F55C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5E-11</w:t>
            </w:r>
          </w:p>
        </w:tc>
      </w:tr>
      <w:tr w:rsidR="00EC18B8" w:rsidRPr="00FF0A97" w14:paraId="54FC08F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852198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FAP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AABDB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858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3CF59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237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7639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86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2A4BD3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0E-11</w:t>
            </w:r>
          </w:p>
        </w:tc>
      </w:tr>
      <w:tr w:rsidR="00EC18B8" w:rsidRPr="00FF0A97" w14:paraId="093C5193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F12D6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TC39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68507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121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E3C2F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0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BB607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7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5715E5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0E-11</w:t>
            </w:r>
          </w:p>
        </w:tc>
      </w:tr>
      <w:tr w:rsidR="00EC18B8" w:rsidRPr="00FF0A97" w14:paraId="11C59958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122973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3GALNT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CD11B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989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CA93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772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655F4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76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7040F2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1E-11</w:t>
            </w:r>
          </w:p>
        </w:tc>
      </w:tr>
      <w:tr w:rsidR="00EC18B8" w:rsidRPr="00FF0A97" w14:paraId="0931258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988076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VD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85113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13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F38AB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116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C2B8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14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5BE864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5E-11</w:t>
            </w:r>
          </w:p>
        </w:tc>
      </w:tr>
      <w:tr w:rsidR="00EC18B8" w:rsidRPr="00FF0A97" w14:paraId="523FC712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79BBE8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sv-SE"/>
              </w:rPr>
              <w:t>DGAT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2A838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251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04C07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088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594B3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34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DA7324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5E-11</w:t>
            </w:r>
          </w:p>
        </w:tc>
      </w:tr>
      <w:tr w:rsidR="00EC18B8" w:rsidRPr="00FF0A97" w14:paraId="0193782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C4E71C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XI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E31AC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47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6221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605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6031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47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B40D76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5E-11</w:t>
            </w:r>
          </w:p>
        </w:tc>
      </w:tr>
      <w:tr w:rsidR="00EC18B8" w:rsidRPr="00FF0A97" w14:paraId="100C9812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758128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IL1R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E8A13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8137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7D9D7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4323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F0F0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65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0C1A61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5E-11</w:t>
            </w:r>
          </w:p>
        </w:tc>
      </w:tr>
      <w:tr w:rsidR="00EC18B8" w:rsidRPr="00FF0A97" w14:paraId="702BE305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329F5D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KIF3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88EC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937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B040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4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47155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67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F0A109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5E-11</w:t>
            </w:r>
          </w:p>
        </w:tc>
      </w:tr>
      <w:tr w:rsidR="00EC18B8" w:rsidRPr="00FF0A97" w14:paraId="69A5A4E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EB1396A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R4A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F4886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600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228D2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49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EA71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96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EAC78D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0E-11</w:t>
            </w:r>
          </w:p>
        </w:tc>
      </w:tr>
      <w:tr w:rsidR="00EC18B8" w:rsidRPr="00FF0A97" w14:paraId="7E72700B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B3297A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ID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4AE9B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723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F4D46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1553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4E21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56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DE3279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6E-11</w:t>
            </w:r>
          </w:p>
        </w:tc>
      </w:tr>
      <w:tr w:rsidR="00EC18B8" w:rsidRPr="00FF0A97" w14:paraId="44E4EA8E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414BF0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KLHL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0AE61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018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28F6A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320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8AAAC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85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8C551E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1E-11</w:t>
            </w:r>
          </w:p>
        </w:tc>
      </w:tr>
      <w:tr w:rsidR="00EC18B8" w:rsidRPr="00FF0A97" w14:paraId="2658DDC6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07345C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IPA1L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70810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767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1351B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575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33E28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37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887371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8E-11</w:t>
            </w:r>
          </w:p>
        </w:tc>
      </w:tr>
      <w:tr w:rsidR="00EC18B8" w:rsidRPr="00FF0A97" w14:paraId="525182CE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40B0CC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UCK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CB60F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140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53E24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002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1CDC5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50E-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A3DDCE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0E-11</w:t>
            </w:r>
          </w:p>
        </w:tc>
      </w:tr>
      <w:tr w:rsidR="00EC18B8" w:rsidRPr="00FF0A97" w14:paraId="5611B5A8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140BB4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LC15A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1BD5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732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98F72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89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FC4B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5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D3A065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55E-11</w:t>
            </w:r>
          </w:p>
        </w:tc>
      </w:tr>
      <w:tr w:rsidR="00EC18B8" w:rsidRPr="00FF0A97" w14:paraId="1BC7287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072D284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ID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02B55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415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F2DA7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41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2E33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1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EC3775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69E-11</w:t>
            </w:r>
          </w:p>
        </w:tc>
      </w:tr>
      <w:tr w:rsidR="00EC18B8" w:rsidRPr="00FF0A97" w14:paraId="4DE345B3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6741F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TP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B063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425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0B13A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265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FD97B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7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FB1AA6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11E-11</w:t>
            </w:r>
          </w:p>
        </w:tc>
      </w:tr>
      <w:tr w:rsidR="00EC18B8" w:rsidRPr="00FF0A97" w14:paraId="34A83A5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F5CFC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RE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30C06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474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52620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46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8416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3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541B42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3E-11</w:t>
            </w:r>
          </w:p>
        </w:tc>
      </w:tr>
      <w:tr w:rsidR="00EC18B8" w:rsidRPr="00FF0A97" w14:paraId="0F9BE972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D21795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NNM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DF870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837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4BA72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327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76E7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5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E34834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09E-11</w:t>
            </w:r>
          </w:p>
        </w:tc>
      </w:tr>
      <w:tr w:rsidR="00EC18B8" w:rsidRPr="00FF0A97" w14:paraId="5C6E835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5780E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ESN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F9B4A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393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94391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37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60148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5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201719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27E-11</w:t>
            </w:r>
          </w:p>
        </w:tc>
      </w:tr>
      <w:tr w:rsidR="00EC18B8" w:rsidRPr="00FF0A97" w14:paraId="6DC58FF6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B0AAB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DRG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931F9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366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2F417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708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EF3DC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8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12118E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27E-11</w:t>
            </w:r>
          </w:p>
        </w:tc>
      </w:tr>
      <w:tr w:rsidR="00EC18B8" w:rsidRPr="00FF0A97" w14:paraId="5381A75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30D118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TL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D26D5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380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B9AAD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833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B430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6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0A776B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62E-11</w:t>
            </w:r>
          </w:p>
        </w:tc>
      </w:tr>
      <w:tr w:rsidR="00EC18B8" w:rsidRPr="00FF0A97" w14:paraId="5474127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FD872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ASS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37A9A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443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736EF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45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75B02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8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6F3DD0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62E-11</w:t>
            </w:r>
          </w:p>
        </w:tc>
      </w:tr>
      <w:tr w:rsidR="00EC18B8" w:rsidRPr="00FF0A97" w14:paraId="7A2B5CF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F62C4A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DE8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0DD56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055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14F1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897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45B2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4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C28F42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96E-11</w:t>
            </w:r>
          </w:p>
        </w:tc>
      </w:tr>
      <w:tr w:rsidR="00EC18B8" w:rsidRPr="00FF0A97" w14:paraId="57710460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9AB05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OT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6D065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131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997C7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057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47DB6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3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0B9154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36E-11</w:t>
            </w:r>
          </w:p>
        </w:tc>
      </w:tr>
      <w:tr w:rsidR="00EC18B8" w:rsidRPr="00FF0A97" w14:paraId="48CED7AF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C1C5B2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AP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CA156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9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A4052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91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6A93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2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476B37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46E-11</w:t>
            </w:r>
          </w:p>
        </w:tc>
      </w:tr>
      <w:tr w:rsidR="00EC18B8" w:rsidRPr="00FF0A97" w14:paraId="02D0A594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35220D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MA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681F8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098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8E002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9797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A8423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8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001095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6E-11</w:t>
            </w:r>
          </w:p>
        </w:tc>
      </w:tr>
      <w:tr w:rsidR="00EC18B8" w:rsidRPr="00FF0A97" w14:paraId="3A65B576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6CD71D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AM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853DC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46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05F7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5.09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A9C5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9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ECD709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6E-11</w:t>
            </w:r>
          </w:p>
        </w:tc>
      </w:tr>
      <w:tr w:rsidR="00EC18B8" w:rsidRPr="00FF0A97" w14:paraId="748FABC6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EF50D2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lastRenderedPageBreak/>
              <w:t>MAPRE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FC8A2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52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4C58A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01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2B75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7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170844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00E-11</w:t>
            </w:r>
          </w:p>
        </w:tc>
      </w:tr>
      <w:tr w:rsidR="00EC18B8" w:rsidRPr="00FF0A97" w14:paraId="3C0A9B5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6BDC12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U0202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A85A5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766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9FE0D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7153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1EC3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2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8504F9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01E-11</w:t>
            </w:r>
          </w:p>
        </w:tc>
      </w:tr>
      <w:tr w:rsidR="00EC18B8" w:rsidRPr="00FF0A97" w14:paraId="5E6766D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DF53A4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O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C9BD6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528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45CA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090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3680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1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789D96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33E-11</w:t>
            </w:r>
          </w:p>
        </w:tc>
      </w:tr>
      <w:tr w:rsidR="00EC18B8" w:rsidRPr="00FF0A97" w14:paraId="6B1B01F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E0448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WWP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B2D34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846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5F2C0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8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2899A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15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29A78D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54E-11</w:t>
            </w:r>
          </w:p>
        </w:tc>
      </w:tr>
      <w:tr w:rsidR="00EC18B8" w:rsidRPr="00FF0A97" w14:paraId="611B0DB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62802A2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LR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F9AB7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374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349B7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459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C57B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47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EFE695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13E-11</w:t>
            </w:r>
          </w:p>
        </w:tc>
      </w:tr>
      <w:tr w:rsidR="00EC18B8" w:rsidRPr="00FF0A97" w14:paraId="50FBCA58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EABFC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JP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CD523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907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D82F5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9850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E214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51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16EC15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13E-11</w:t>
            </w:r>
          </w:p>
        </w:tc>
      </w:tr>
      <w:tr w:rsidR="00EC18B8" w:rsidRPr="00FF0A97" w14:paraId="477FC3D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8E8475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I8399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7C6B5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581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2E1B6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988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F215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68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60F641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39E-11</w:t>
            </w:r>
          </w:p>
        </w:tc>
      </w:tr>
      <w:tr w:rsidR="00EC18B8" w:rsidRPr="00FF0A97" w14:paraId="0E67D9A2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89B25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IPA1L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8C01F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602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33F6F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247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96F95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8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0E93A2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1E-11</w:t>
            </w:r>
          </w:p>
        </w:tc>
      </w:tr>
      <w:tr w:rsidR="00EC18B8" w:rsidRPr="00FF0A97" w14:paraId="75E5348A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14E6E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AB11FIP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EC1DF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0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45E19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8508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EB864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9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F8AAB9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2E-11</w:t>
            </w:r>
          </w:p>
        </w:tc>
      </w:tr>
      <w:tr w:rsidR="00EC18B8" w:rsidRPr="00FF0A97" w14:paraId="6178AA50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1D81EC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4GALT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0E3B3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216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035A6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72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B08AC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2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BC78CF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0E-11</w:t>
            </w:r>
          </w:p>
        </w:tc>
      </w:tr>
      <w:tr w:rsidR="00EC18B8" w:rsidRPr="00FF0A97" w14:paraId="0232D7E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2AA82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ITPNC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830D3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157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9E871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63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1593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3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0B8877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0E-11</w:t>
            </w:r>
          </w:p>
        </w:tc>
      </w:tr>
      <w:tr w:rsidR="00EC18B8" w:rsidRPr="00FF0A97" w14:paraId="7742DFB5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9248D4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NTXR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00F3E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68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993A9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904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94E4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69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CECE61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8E-11</w:t>
            </w:r>
          </w:p>
        </w:tc>
      </w:tr>
      <w:tr w:rsidR="00EC18B8" w:rsidRPr="00FF0A97" w14:paraId="695D8A25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8D122C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LEKHM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FEFFB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760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A5189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725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AD8ED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72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F4E494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8E-11</w:t>
            </w:r>
          </w:p>
        </w:tc>
      </w:tr>
      <w:tr w:rsidR="00EC18B8" w:rsidRPr="00FF0A97" w14:paraId="33F7F1B3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89A27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sv-SE"/>
              </w:rPr>
              <w:t>HILPD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2B17E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445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4012B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1865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AD99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79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D1B1B6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9E-11</w:t>
            </w:r>
          </w:p>
        </w:tc>
      </w:tr>
      <w:tr w:rsidR="00EC18B8" w:rsidRPr="00FF0A97" w14:paraId="722E46E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003658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LC45A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31B16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706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6F715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16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B136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20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504549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5E-10</w:t>
            </w:r>
          </w:p>
        </w:tc>
      </w:tr>
      <w:tr w:rsidR="00EC18B8" w:rsidRPr="00FF0A97" w14:paraId="666D1B7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63C7AA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N1C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EFAF6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451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28085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790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D58F6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34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DEA73E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6E-10</w:t>
            </w:r>
          </w:p>
        </w:tc>
      </w:tr>
      <w:tr w:rsidR="00EC18B8" w:rsidRPr="00FF0A97" w14:paraId="6D8C1CD1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C38711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213AB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388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D575E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127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8714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09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3BEE60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9E-10</w:t>
            </w:r>
          </w:p>
        </w:tc>
      </w:tr>
      <w:tr w:rsidR="00EC18B8" w:rsidRPr="00FF0A97" w14:paraId="17640FC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3A828D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Y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F222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551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F191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040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1C9F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1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61ED1D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8E-10</w:t>
            </w:r>
          </w:p>
        </w:tc>
      </w:tr>
      <w:tr w:rsidR="00EC18B8" w:rsidRPr="00FF0A97" w14:paraId="73D743E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BDF87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NASE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F1EFC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856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87A92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53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07E6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92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3AD20F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32E-10</w:t>
            </w:r>
          </w:p>
        </w:tc>
      </w:tr>
      <w:tr w:rsidR="00EC18B8" w:rsidRPr="00FF0A97" w14:paraId="00D59BB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54E563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T5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F0D32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77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E1E80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8249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8FDC8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81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70B8AB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7E-10</w:t>
            </w:r>
          </w:p>
        </w:tc>
      </w:tr>
      <w:tr w:rsidR="00EC18B8" w:rsidRPr="00FF0A97" w14:paraId="73070E4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C3CAB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EB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45C04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40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D4BC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35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81D2F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43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86F8E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6E-10</w:t>
            </w:r>
          </w:p>
        </w:tc>
      </w:tr>
      <w:tr w:rsidR="00EC18B8" w:rsidRPr="00FF0A97" w14:paraId="06EB1020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BBB69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IT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59E34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753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70FBD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292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79B02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50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368CF7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0E-10</w:t>
            </w:r>
          </w:p>
        </w:tc>
      </w:tr>
      <w:tr w:rsidR="00EC18B8" w:rsidRPr="00FF0A97" w14:paraId="4F7CF18A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D64896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DE3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AB555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752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6DDC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858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7EC8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51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E2A7FF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0E-10</w:t>
            </w:r>
          </w:p>
        </w:tc>
      </w:tr>
      <w:tr w:rsidR="00EC18B8" w:rsidRPr="00FF0A97" w14:paraId="07EDBE3E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4B12CD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ORA2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1D09E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531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10DA8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3064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D169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55E-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D783748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0E-10</w:t>
            </w:r>
          </w:p>
        </w:tc>
      </w:tr>
      <w:tr w:rsidR="00EC18B8" w:rsidRPr="00FF0A97" w14:paraId="4E7ECB05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6A81861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PP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BC227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448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84332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689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AA86C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4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400671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3E-10</w:t>
            </w:r>
          </w:p>
        </w:tc>
      </w:tr>
      <w:tr w:rsidR="00EC18B8" w:rsidRPr="00FF0A97" w14:paraId="7F9F8897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3F628B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R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B465A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367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ABCA7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283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84516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9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233285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9E-10</w:t>
            </w:r>
          </w:p>
        </w:tc>
      </w:tr>
      <w:tr w:rsidR="00EC18B8" w:rsidRPr="00FF0A97" w14:paraId="4D5568BE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47F3C8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TPR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6011D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92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99BC0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4392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E23B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7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3DFE6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8E-10</w:t>
            </w:r>
          </w:p>
        </w:tc>
      </w:tr>
      <w:tr w:rsidR="00EC18B8" w:rsidRPr="00FF0A97" w14:paraId="7FC0AA14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0A02B1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TP6V0A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A325E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544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18FA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3.065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21661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30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E5576F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0E-10</w:t>
            </w:r>
          </w:p>
        </w:tc>
      </w:tr>
      <w:tr w:rsidR="00EC18B8" w:rsidRPr="00FF0A97" w14:paraId="7B2345BB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49B9C1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RP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67D79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962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C6715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887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F77E0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6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ABE2A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0E-10</w:t>
            </w:r>
          </w:p>
        </w:tc>
      </w:tr>
      <w:tr w:rsidR="00EC18B8" w:rsidRPr="00FF0A97" w14:paraId="1DF468C2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371D0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OG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62815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414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07FB7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138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69B1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6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AB85DD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0E-10</w:t>
            </w:r>
          </w:p>
        </w:tc>
      </w:tr>
      <w:tr w:rsidR="00EC18B8" w:rsidRPr="00FF0A97" w14:paraId="6AD31E7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638CAE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AB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18BD8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394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2B1D4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3477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104DE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7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8A11A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0E-10</w:t>
            </w:r>
          </w:p>
        </w:tc>
      </w:tr>
      <w:tr w:rsidR="00EC18B8" w:rsidRPr="00FF0A97" w14:paraId="4D798D3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456273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MK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DEA2B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525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15A85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364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6F0BC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3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AE36D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4E-10</w:t>
            </w:r>
          </w:p>
        </w:tc>
      </w:tr>
      <w:tr w:rsidR="00EC18B8" w:rsidRPr="00FF0A97" w14:paraId="39FC7FBC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2B9E5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LPAR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67741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615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DE289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594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C8219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7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BBC830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6E-10</w:t>
            </w:r>
          </w:p>
        </w:tc>
      </w:tr>
      <w:tr w:rsidR="00EC18B8" w:rsidRPr="00FF0A97" w14:paraId="6F0E3E5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BD2C6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AM20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5E6FB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535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EFE38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280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92A3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3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DD4FD8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3E-10</w:t>
            </w:r>
          </w:p>
        </w:tc>
      </w:tr>
      <w:tr w:rsidR="00EC18B8" w:rsidRPr="00FF0A97" w14:paraId="1CD402C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7B6369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LK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A15CB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68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6F448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2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3E92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9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F3419F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6E-10</w:t>
            </w:r>
          </w:p>
        </w:tc>
      </w:tr>
      <w:tr w:rsidR="00EC18B8" w:rsidRPr="00FF0A97" w14:paraId="5C2D6A3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7C3A8F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KCNJ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DF296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609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437F9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8882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2F91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6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39B698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2E-10</w:t>
            </w:r>
          </w:p>
        </w:tc>
      </w:tr>
      <w:tr w:rsidR="00EC18B8" w:rsidRPr="00FF0A97" w14:paraId="38D742B9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519773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IMPDH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2C093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237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6984A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709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2CB11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5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D05213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9E-10</w:t>
            </w:r>
          </w:p>
        </w:tc>
      </w:tr>
      <w:tr w:rsidR="00EC18B8" w:rsidRPr="00FF0A97" w14:paraId="53A8FFA8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527789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RGAP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A1A5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267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E13B2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782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6D57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4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5589DC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8E-10</w:t>
            </w:r>
          </w:p>
        </w:tc>
      </w:tr>
      <w:tr w:rsidR="00EC18B8" w:rsidRPr="00FF0A97" w14:paraId="76E96278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64A441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AM49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E0B6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294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078A2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622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C45BF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9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A1C9E1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9E-10</w:t>
            </w:r>
          </w:p>
        </w:tc>
      </w:tr>
      <w:tr w:rsidR="00EC18B8" w:rsidRPr="00FF0A97" w14:paraId="17B769BB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738370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OCS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86449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85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032EA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2029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217A9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9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E679B2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9E-10</w:t>
            </w:r>
          </w:p>
        </w:tc>
      </w:tr>
      <w:tr w:rsidR="00EC18B8" w:rsidRPr="00FF0A97" w14:paraId="6D9DA9B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5FE081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RKC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34B03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618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58476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207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B8211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7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2D983B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70E-10</w:t>
            </w:r>
          </w:p>
        </w:tc>
      </w:tr>
      <w:tr w:rsidR="00EC18B8" w:rsidRPr="00FF0A97" w14:paraId="1AEB315D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859758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MW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0BFA17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023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86062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4236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A67F5B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8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870654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70E-10</w:t>
            </w:r>
          </w:p>
        </w:tc>
      </w:tr>
      <w:tr w:rsidR="00EC18B8" w:rsidRPr="00FF0A97" w14:paraId="5E4547AF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D186F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WHA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3384D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729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B7D5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586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84B25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8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4BAD335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70E-10</w:t>
            </w:r>
          </w:p>
        </w:tc>
      </w:tr>
      <w:tr w:rsidR="00EC18B8" w:rsidRPr="00FF0A97" w14:paraId="13E5D52B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DBDD97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TS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D0BB9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788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B9E34D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08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51F170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7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5A8482E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7E-10</w:t>
            </w:r>
          </w:p>
        </w:tc>
      </w:tr>
      <w:tr w:rsidR="00EC18B8" w:rsidRPr="00FF0A97" w14:paraId="04584863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2F9EE5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TV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EFB3F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323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D7356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3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27F514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7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0F1B922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31E-10</w:t>
            </w:r>
          </w:p>
        </w:tc>
      </w:tr>
      <w:tr w:rsidR="00EC18B8" w:rsidRPr="00FF0A97" w14:paraId="2E70B645" w14:textId="77777777" w:rsidTr="006D1E88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DDBB55" w14:textId="77777777" w:rsidR="00EC18B8" w:rsidRPr="006D1E88" w:rsidRDefault="00EC18B8" w:rsidP="00EC1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ITED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687CA6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398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82E529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292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E5593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11E-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A45AFAA" w14:textId="77777777" w:rsidR="00EC18B8" w:rsidRPr="006D1E88" w:rsidRDefault="00EC18B8" w:rsidP="00EC18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33E-10</w:t>
            </w:r>
          </w:p>
        </w:tc>
      </w:tr>
    </w:tbl>
    <w:p w14:paraId="350D40AC" w14:textId="77777777" w:rsidR="00DC54C1" w:rsidRPr="00FF0A97" w:rsidRDefault="00DC54C1" w:rsidP="005563A4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DC54C1" w:rsidRPr="00FF0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C1"/>
    <w:rsid w:val="00024696"/>
    <w:rsid w:val="00035F0F"/>
    <w:rsid w:val="001021CC"/>
    <w:rsid w:val="001239AC"/>
    <w:rsid w:val="00125C4C"/>
    <w:rsid w:val="00132AB8"/>
    <w:rsid w:val="0013553B"/>
    <w:rsid w:val="001912A0"/>
    <w:rsid w:val="001E5354"/>
    <w:rsid w:val="0022729D"/>
    <w:rsid w:val="0025194C"/>
    <w:rsid w:val="002C3441"/>
    <w:rsid w:val="002C5B91"/>
    <w:rsid w:val="002F2472"/>
    <w:rsid w:val="003A151A"/>
    <w:rsid w:val="003A584C"/>
    <w:rsid w:val="003A716F"/>
    <w:rsid w:val="0040072D"/>
    <w:rsid w:val="00406433"/>
    <w:rsid w:val="00444C00"/>
    <w:rsid w:val="005563A4"/>
    <w:rsid w:val="005A7821"/>
    <w:rsid w:val="005B5EFE"/>
    <w:rsid w:val="005B5F94"/>
    <w:rsid w:val="005D6A35"/>
    <w:rsid w:val="005E310C"/>
    <w:rsid w:val="00621C50"/>
    <w:rsid w:val="00622300"/>
    <w:rsid w:val="00654D0F"/>
    <w:rsid w:val="006B69DF"/>
    <w:rsid w:val="006D1E88"/>
    <w:rsid w:val="007145A3"/>
    <w:rsid w:val="007405DA"/>
    <w:rsid w:val="007E06B5"/>
    <w:rsid w:val="00837DBA"/>
    <w:rsid w:val="00914036"/>
    <w:rsid w:val="0094121F"/>
    <w:rsid w:val="00996BEA"/>
    <w:rsid w:val="00A60D27"/>
    <w:rsid w:val="00A8515C"/>
    <w:rsid w:val="00AE64B3"/>
    <w:rsid w:val="00B136E3"/>
    <w:rsid w:val="00B41721"/>
    <w:rsid w:val="00B55FF1"/>
    <w:rsid w:val="00B649CF"/>
    <w:rsid w:val="00B74212"/>
    <w:rsid w:val="00BC1A96"/>
    <w:rsid w:val="00BF2A32"/>
    <w:rsid w:val="00C214D1"/>
    <w:rsid w:val="00C4445D"/>
    <w:rsid w:val="00C70D13"/>
    <w:rsid w:val="00C854A7"/>
    <w:rsid w:val="00C93154"/>
    <w:rsid w:val="00C950A8"/>
    <w:rsid w:val="00CA074E"/>
    <w:rsid w:val="00CC2047"/>
    <w:rsid w:val="00D162E0"/>
    <w:rsid w:val="00D30B1B"/>
    <w:rsid w:val="00D332C1"/>
    <w:rsid w:val="00D52E47"/>
    <w:rsid w:val="00DC54C1"/>
    <w:rsid w:val="00E82EC2"/>
    <w:rsid w:val="00EA5BF5"/>
    <w:rsid w:val="00EC18B8"/>
    <w:rsid w:val="00EF5EF1"/>
    <w:rsid w:val="00F25E75"/>
    <w:rsid w:val="00F33810"/>
    <w:rsid w:val="00F45867"/>
    <w:rsid w:val="00F65974"/>
    <w:rsid w:val="00F81D03"/>
    <w:rsid w:val="00FA500D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C5EC"/>
  <w15:chartTrackingRefBased/>
  <w15:docId w15:val="{B92B82A4-86F5-4002-96E8-A233F16C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C09B2501D20478152C861408D606E" ma:contentTypeVersion="11" ma:contentTypeDescription="Create a new document." ma:contentTypeScope="" ma:versionID="76ac45ee1cc264038af582de3319c279">
  <xsd:schema xmlns:xsd="http://www.w3.org/2001/XMLSchema" xmlns:xs="http://www.w3.org/2001/XMLSchema" xmlns:p="http://schemas.microsoft.com/office/2006/metadata/properties" xmlns:ns3="44a56295-c29e-4898-8136-a54736c65b82" xmlns:ns4="b3fa747e-3056-4c09-be80-753a2f43b0b4" targetNamespace="http://schemas.microsoft.com/office/2006/metadata/properties" ma:root="true" ma:fieldsID="71bb82553054433e93ae5ccb2598fbaa" ns3:_="" ns4:_="">
    <xsd:import namespace="44a56295-c29e-4898-8136-a54736c65b82"/>
    <xsd:import namespace="b3fa747e-3056-4c09-be80-753a2f43b0b4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a747e-3056-4c09-be80-753a2f43b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148C2D-8790-4750-8E48-0902B3607CF7}">
  <ds:schemaRefs>
    <ds:schemaRef ds:uri="http://schemas.microsoft.com/office/2006/documentManagement/types"/>
    <ds:schemaRef ds:uri="http://www.w3.org/XML/1998/namespace"/>
    <ds:schemaRef ds:uri="http://purl.org/dc/dcmitype/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  <ds:schemaRef ds:uri="b3fa747e-3056-4c09-be80-753a2f43b0b4"/>
    <ds:schemaRef ds:uri="http://schemas.openxmlformats.org/package/2006/metadata/core-properties"/>
    <ds:schemaRef ds:uri="44a56295-c29e-4898-8136-a54736c65b82"/>
  </ds:schemaRefs>
</ds:datastoreItem>
</file>

<file path=customXml/itemProps2.xml><?xml version="1.0" encoding="utf-8"?>
<ds:datastoreItem xmlns:ds="http://schemas.openxmlformats.org/officeDocument/2006/customXml" ds:itemID="{58F9C76C-B3EA-43ED-AC53-B7EB6BAFF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b3fa747e-3056-4c09-be80-753a2f43b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187302-2E5C-4C52-8822-2905C31E1FE4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C45F7EDA-E977-4521-ABD4-7F59B6BF43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0</TotalTime>
  <Pages>2</Pages>
  <Words>722</Words>
  <Characters>3830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evicius, Kasparas</dc:creator>
  <cp:keywords/>
  <dc:description/>
  <cp:lastModifiedBy>Petkevicius, Kasparas</cp:lastModifiedBy>
  <cp:revision>67</cp:revision>
  <dcterms:created xsi:type="dcterms:W3CDTF">2020-04-14T15:17:00Z</dcterms:created>
  <dcterms:modified xsi:type="dcterms:W3CDTF">2020-11-0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C09B2501D20478152C861408D606E</vt:lpwstr>
  </property>
</Properties>
</file>